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27A13F" w14:textId="77777777" w:rsidR="00DF4E2E" w:rsidRPr="004D6CA2" w:rsidRDefault="00DF4E2E" w:rsidP="004F1539">
      <w:pPr>
        <w:spacing w:after="0" w:line="240" w:lineRule="auto"/>
        <w:rPr>
          <w:i/>
          <w:sz w:val="20"/>
          <w:lang w:val="en-US"/>
        </w:rPr>
      </w:pPr>
    </w:p>
    <w:tbl>
      <w:tblPr>
        <w:tblStyle w:val="TableGrid"/>
        <w:tblpPr w:leftFromText="141" w:rightFromText="141" w:vertAnchor="page" w:horzAnchor="page" w:tblpX="1185" w:tblpY="1884"/>
        <w:tblW w:w="100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239"/>
        <w:gridCol w:w="934"/>
        <w:gridCol w:w="934"/>
        <w:gridCol w:w="934"/>
        <w:gridCol w:w="934"/>
        <w:gridCol w:w="934"/>
        <w:gridCol w:w="934"/>
        <w:gridCol w:w="934"/>
        <w:gridCol w:w="934"/>
        <w:gridCol w:w="934"/>
      </w:tblGrid>
      <w:tr w:rsidR="00E52BE2" w:rsidRPr="004F1539" w14:paraId="24F1CD7A" w14:textId="77777777">
        <w:trPr>
          <w:trHeight w:val="300"/>
        </w:trPr>
        <w:tc>
          <w:tcPr>
            <w:tcW w:w="1368" w:type="dxa"/>
            <w:tcBorders>
              <w:bottom w:val="single" w:sz="4" w:space="0" w:color="auto"/>
            </w:tcBorders>
            <w:noWrap/>
          </w:tcPr>
          <w:p w14:paraId="1861E566" w14:textId="77777777" w:rsidR="00E52BE2" w:rsidRPr="003335DE" w:rsidRDefault="00E52BE2" w:rsidP="00DF4E2E">
            <w:pPr>
              <w:rPr>
                <w:b/>
                <w:sz w:val="24"/>
              </w:rPr>
            </w:pPr>
            <w:r w:rsidRPr="003335DE">
              <w:rPr>
                <w:b/>
                <w:sz w:val="24"/>
              </w:rPr>
              <w:t>Trait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14:paraId="7EAA491A" w14:textId="77777777" w:rsidR="00E52BE2" w:rsidRPr="004F1539" w:rsidRDefault="00E52BE2" w:rsidP="00DF4E2E"/>
        </w:tc>
        <w:tc>
          <w:tcPr>
            <w:tcW w:w="934" w:type="dxa"/>
            <w:tcBorders>
              <w:bottom w:val="single" w:sz="4" w:space="0" w:color="auto"/>
            </w:tcBorders>
            <w:noWrap/>
          </w:tcPr>
          <w:p w14:paraId="65C35C7C" w14:textId="77777777" w:rsidR="00E52BE2" w:rsidRPr="004F1539" w:rsidRDefault="00E52BE2" w:rsidP="00DF4E2E">
            <w:proofErr w:type="spellStart"/>
            <w:r>
              <w:t>AsA</w:t>
            </w:r>
            <w:proofErr w:type="spellEnd"/>
          </w:p>
        </w:tc>
        <w:tc>
          <w:tcPr>
            <w:tcW w:w="934" w:type="dxa"/>
            <w:tcBorders>
              <w:bottom w:val="single" w:sz="4" w:space="0" w:color="auto"/>
            </w:tcBorders>
            <w:noWrap/>
          </w:tcPr>
          <w:p w14:paraId="12BFEC92" w14:textId="77777777" w:rsidR="00E52BE2" w:rsidRPr="004F1539" w:rsidRDefault="00E52BE2" w:rsidP="00DF4E2E">
            <w:r w:rsidRPr="004F1539">
              <w:rPr>
                <w:sz w:val="24"/>
              </w:rPr>
              <w:t>β</w:t>
            </w:r>
            <w:r>
              <w:rPr>
                <w:sz w:val="24"/>
              </w:rPr>
              <w:t>-</w:t>
            </w:r>
            <w:r w:rsidRPr="004F1539">
              <w:rPr>
                <w:sz w:val="24"/>
              </w:rPr>
              <w:t>C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noWrap/>
          </w:tcPr>
          <w:p w14:paraId="67E3699D" w14:textId="77777777" w:rsidR="00E52BE2" w:rsidRPr="004F1539" w:rsidRDefault="00E52BE2" w:rsidP="00DF4E2E">
            <w:proofErr w:type="gramStart"/>
            <w:r>
              <w:t>t-LYC</w:t>
            </w:r>
            <w:proofErr w:type="gramEnd"/>
          </w:p>
        </w:tc>
        <w:tc>
          <w:tcPr>
            <w:tcW w:w="934" w:type="dxa"/>
            <w:tcBorders>
              <w:bottom w:val="single" w:sz="4" w:space="0" w:color="auto"/>
            </w:tcBorders>
            <w:noWrap/>
          </w:tcPr>
          <w:p w14:paraId="1A579E4E" w14:textId="77777777" w:rsidR="00E52BE2" w:rsidRPr="004F1539" w:rsidRDefault="00E52BE2" w:rsidP="00DF4E2E">
            <w:proofErr w:type="gramStart"/>
            <w:r w:rsidRPr="004F1539">
              <w:rPr>
                <w:sz w:val="24"/>
              </w:rPr>
              <w:t>c-LYC</w:t>
            </w:r>
            <w:proofErr w:type="gramEnd"/>
          </w:p>
        </w:tc>
        <w:tc>
          <w:tcPr>
            <w:tcW w:w="934" w:type="dxa"/>
            <w:tcBorders>
              <w:bottom w:val="single" w:sz="4" w:space="0" w:color="auto"/>
            </w:tcBorders>
            <w:noWrap/>
          </w:tcPr>
          <w:p w14:paraId="2E60C9E3" w14:textId="77777777" w:rsidR="00E52BE2" w:rsidRPr="004F1539" w:rsidRDefault="00E52BE2" w:rsidP="00DF4E2E">
            <w:r>
              <w:t>PHE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noWrap/>
          </w:tcPr>
          <w:p w14:paraId="522DE21B" w14:textId="77777777" w:rsidR="00E52BE2" w:rsidRPr="004F1539" w:rsidRDefault="00E52BE2" w:rsidP="00DF4E2E">
            <w:r>
              <w:t>DMW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noWrap/>
          </w:tcPr>
          <w:p w14:paraId="4547FB14" w14:textId="77777777" w:rsidR="00E52BE2" w:rsidRPr="004F1539" w:rsidRDefault="00E52BE2" w:rsidP="00DF4E2E">
            <w:r>
              <w:t>FW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noWrap/>
          </w:tcPr>
          <w:p w14:paraId="7577FCDD" w14:textId="77777777" w:rsidR="00E52BE2" w:rsidRPr="004F1539" w:rsidRDefault="00E52BE2" w:rsidP="00DF4E2E">
            <w:proofErr w:type="spellStart"/>
            <w:proofErr w:type="gramStart"/>
            <w:r>
              <w:t>pH</w:t>
            </w:r>
            <w:proofErr w:type="spellEnd"/>
            <w:proofErr w:type="gramEnd"/>
          </w:p>
        </w:tc>
        <w:tc>
          <w:tcPr>
            <w:tcW w:w="934" w:type="dxa"/>
            <w:tcBorders>
              <w:bottom w:val="single" w:sz="4" w:space="0" w:color="auto"/>
            </w:tcBorders>
            <w:noWrap/>
          </w:tcPr>
          <w:p w14:paraId="172C98E2" w14:textId="77777777" w:rsidR="00E52BE2" w:rsidRPr="004F1539" w:rsidRDefault="00E52BE2" w:rsidP="00DF4E2E">
            <w:r>
              <w:t>SSC</w:t>
            </w:r>
          </w:p>
        </w:tc>
      </w:tr>
      <w:tr w:rsidR="00E52BE2" w:rsidRPr="004F1539" w14:paraId="7F107210" w14:textId="77777777">
        <w:trPr>
          <w:trHeight w:val="300"/>
        </w:trPr>
        <w:tc>
          <w:tcPr>
            <w:tcW w:w="1368" w:type="dxa"/>
            <w:noWrap/>
          </w:tcPr>
          <w:p w14:paraId="6B647DB6" w14:textId="77777777" w:rsidR="00E52BE2" w:rsidRPr="004F1539" w:rsidRDefault="00E52BE2" w:rsidP="00DF4E2E">
            <w:pPr>
              <w:rPr>
                <w:sz w:val="24"/>
              </w:rPr>
            </w:pPr>
            <w:r w:rsidRPr="00F3351E">
              <w:rPr>
                <w:rFonts w:ascii="Symbol" w:hAnsi="Symbol"/>
                <w:sz w:val="24"/>
              </w:rPr>
              <w:t></w:t>
            </w:r>
            <w:r>
              <w:rPr>
                <w:sz w:val="24"/>
              </w:rPr>
              <w:t>-</w:t>
            </w:r>
            <w:r w:rsidRPr="004F1539">
              <w:rPr>
                <w:sz w:val="24"/>
              </w:rPr>
              <w:t>C</w:t>
            </w:r>
          </w:p>
        </w:tc>
        <w:tc>
          <w:tcPr>
            <w:tcW w:w="239" w:type="dxa"/>
          </w:tcPr>
          <w:p w14:paraId="09379865" w14:textId="77777777" w:rsidR="00E52BE2" w:rsidRPr="004F1539" w:rsidRDefault="00E52BE2" w:rsidP="00DF4E2E"/>
        </w:tc>
        <w:tc>
          <w:tcPr>
            <w:tcW w:w="934" w:type="dxa"/>
            <w:noWrap/>
          </w:tcPr>
          <w:p w14:paraId="34DE161C" w14:textId="77777777" w:rsidR="00E52BE2" w:rsidRPr="009F4D47" w:rsidRDefault="00E52BE2" w:rsidP="00DF4E2E">
            <w:r>
              <w:t xml:space="preserve"> </w:t>
            </w:r>
            <w:r w:rsidRPr="009F4D47">
              <w:t>0.08</w:t>
            </w:r>
          </w:p>
        </w:tc>
        <w:tc>
          <w:tcPr>
            <w:tcW w:w="934" w:type="dxa"/>
            <w:noWrap/>
          </w:tcPr>
          <w:p w14:paraId="47030B96" w14:textId="77777777" w:rsidR="00E52BE2" w:rsidRPr="00E26D48" w:rsidRDefault="00E52BE2" w:rsidP="00DF4E2E">
            <w:r>
              <w:t xml:space="preserve"> -</w:t>
            </w:r>
          </w:p>
        </w:tc>
        <w:tc>
          <w:tcPr>
            <w:tcW w:w="934" w:type="dxa"/>
            <w:noWrap/>
          </w:tcPr>
          <w:p w14:paraId="5AE0440B" w14:textId="77777777" w:rsidR="00E52BE2" w:rsidRPr="004F1539" w:rsidRDefault="00E52BE2" w:rsidP="00DF4E2E"/>
        </w:tc>
        <w:tc>
          <w:tcPr>
            <w:tcW w:w="934" w:type="dxa"/>
            <w:noWrap/>
          </w:tcPr>
          <w:p w14:paraId="689F4FEE" w14:textId="77777777" w:rsidR="00E52BE2" w:rsidRPr="004F1539" w:rsidRDefault="00E52BE2" w:rsidP="00DF4E2E"/>
        </w:tc>
        <w:tc>
          <w:tcPr>
            <w:tcW w:w="934" w:type="dxa"/>
            <w:noWrap/>
          </w:tcPr>
          <w:p w14:paraId="42CA59EB" w14:textId="77777777" w:rsidR="00E52BE2" w:rsidRPr="004F1539" w:rsidRDefault="00E52BE2" w:rsidP="00DF4E2E"/>
        </w:tc>
        <w:tc>
          <w:tcPr>
            <w:tcW w:w="934" w:type="dxa"/>
            <w:noWrap/>
          </w:tcPr>
          <w:p w14:paraId="67E85AE5" w14:textId="77777777" w:rsidR="00E52BE2" w:rsidRPr="004F1539" w:rsidRDefault="00E52BE2" w:rsidP="00DF4E2E"/>
        </w:tc>
        <w:tc>
          <w:tcPr>
            <w:tcW w:w="934" w:type="dxa"/>
            <w:noWrap/>
          </w:tcPr>
          <w:p w14:paraId="57F3EAD1" w14:textId="77777777" w:rsidR="00E52BE2" w:rsidRPr="004F1539" w:rsidRDefault="00E52BE2" w:rsidP="00DF4E2E"/>
        </w:tc>
        <w:tc>
          <w:tcPr>
            <w:tcW w:w="934" w:type="dxa"/>
            <w:noWrap/>
          </w:tcPr>
          <w:p w14:paraId="438435C8" w14:textId="77777777" w:rsidR="00E52BE2" w:rsidRPr="004F1539" w:rsidRDefault="00E52BE2" w:rsidP="00DF4E2E"/>
        </w:tc>
        <w:tc>
          <w:tcPr>
            <w:tcW w:w="934" w:type="dxa"/>
            <w:noWrap/>
          </w:tcPr>
          <w:p w14:paraId="42101C0A" w14:textId="77777777" w:rsidR="00E52BE2" w:rsidRPr="004F1539" w:rsidRDefault="00E52BE2" w:rsidP="00DF4E2E"/>
        </w:tc>
      </w:tr>
      <w:tr w:rsidR="00E52BE2" w:rsidRPr="004F1539" w14:paraId="05095B0F" w14:textId="77777777">
        <w:trPr>
          <w:trHeight w:val="300"/>
        </w:trPr>
        <w:tc>
          <w:tcPr>
            <w:tcW w:w="1368" w:type="dxa"/>
            <w:noWrap/>
          </w:tcPr>
          <w:p w14:paraId="34F4C620" w14:textId="77777777" w:rsidR="00E52BE2" w:rsidRPr="004F1539" w:rsidRDefault="00E52BE2" w:rsidP="00DF4E2E">
            <w:pPr>
              <w:rPr>
                <w:sz w:val="24"/>
              </w:rPr>
            </w:pPr>
            <w:proofErr w:type="gramStart"/>
            <w:r w:rsidRPr="004F1539">
              <w:rPr>
                <w:sz w:val="24"/>
              </w:rPr>
              <w:t>t-LYC</w:t>
            </w:r>
            <w:proofErr w:type="gramEnd"/>
          </w:p>
        </w:tc>
        <w:tc>
          <w:tcPr>
            <w:tcW w:w="239" w:type="dxa"/>
          </w:tcPr>
          <w:p w14:paraId="2D618C46" w14:textId="77777777" w:rsidR="00E52BE2" w:rsidRPr="004F1539" w:rsidRDefault="00E52BE2" w:rsidP="00DF4E2E"/>
        </w:tc>
        <w:tc>
          <w:tcPr>
            <w:tcW w:w="934" w:type="dxa"/>
            <w:noWrap/>
          </w:tcPr>
          <w:p w14:paraId="124F1A52" w14:textId="77777777" w:rsidR="00E52BE2" w:rsidRPr="009F4D47" w:rsidRDefault="00E52BE2" w:rsidP="00DF4E2E">
            <w:r w:rsidRPr="009F4D47">
              <w:t>-0.10</w:t>
            </w:r>
          </w:p>
        </w:tc>
        <w:tc>
          <w:tcPr>
            <w:tcW w:w="934" w:type="dxa"/>
            <w:noWrap/>
          </w:tcPr>
          <w:p w14:paraId="7FB17ACD" w14:textId="77777777" w:rsidR="00E52BE2" w:rsidRPr="00E26D48" w:rsidRDefault="00E52BE2" w:rsidP="00DF4E2E">
            <w:r>
              <w:t xml:space="preserve"> </w:t>
            </w:r>
            <w:r w:rsidRPr="00E26D48">
              <w:t>0.07</w:t>
            </w:r>
          </w:p>
        </w:tc>
        <w:tc>
          <w:tcPr>
            <w:tcW w:w="934" w:type="dxa"/>
            <w:noWrap/>
          </w:tcPr>
          <w:p w14:paraId="56C10175" w14:textId="77777777" w:rsidR="00E52BE2" w:rsidRPr="002035D5" w:rsidRDefault="00E52BE2" w:rsidP="00DF4E2E">
            <w:r>
              <w:t xml:space="preserve"> -</w:t>
            </w:r>
          </w:p>
        </w:tc>
        <w:tc>
          <w:tcPr>
            <w:tcW w:w="934" w:type="dxa"/>
            <w:noWrap/>
          </w:tcPr>
          <w:p w14:paraId="4561D06D" w14:textId="77777777" w:rsidR="00E52BE2" w:rsidRPr="004F1539" w:rsidRDefault="00E52BE2" w:rsidP="00DF4E2E"/>
        </w:tc>
        <w:tc>
          <w:tcPr>
            <w:tcW w:w="934" w:type="dxa"/>
            <w:noWrap/>
          </w:tcPr>
          <w:p w14:paraId="5485C727" w14:textId="77777777" w:rsidR="00E52BE2" w:rsidRPr="004F1539" w:rsidRDefault="00E52BE2" w:rsidP="00DF4E2E"/>
        </w:tc>
        <w:tc>
          <w:tcPr>
            <w:tcW w:w="934" w:type="dxa"/>
            <w:noWrap/>
          </w:tcPr>
          <w:p w14:paraId="2B36100A" w14:textId="77777777" w:rsidR="00E52BE2" w:rsidRPr="004F1539" w:rsidRDefault="00E52BE2" w:rsidP="00DF4E2E"/>
        </w:tc>
        <w:tc>
          <w:tcPr>
            <w:tcW w:w="934" w:type="dxa"/>
            <w:noWrap/>
          </w:tcPr>
          <w:p w14:paraId="5412268C" w14:textId="77777777" w:rsidR="00E52BE2" w:rsidRPr="004F1539" w:rsidRDefault="00E52BE2" w:rsidP="00DF4E2E"/>
        </w:tc>
        <w:tc>
          <w:tcPr>
            <w:tcW w:w="934" w:type="dxa"/>
            <w:noWrap/>
          </w:tcPr>
          <w:p w14:paraId="575DBDAC" w14:textId="77777777" w:rsidR="00E52BE2" w:rsidRPr="004F1539" w:rsidRDefault="00E52BE2" w:rsidP="00DF4E2E"/>
        </w:tc>
        <w:tc>
          <w:tcPr>
            <w:tcW w:w="934" w:type="dxa"/>
            <w:noWrap/>
          </w:tcPr>
          <w:p w14:paraId="42425024" w14:textId="77777777" w:rsidR="00E52BE2" w:rsidRPr="004F1539" w:rsidRDefault="00E52BE2" w:rsidP="00DF4E2E"/>
        </w:tc>
      </w:tr>
      <w:tr w:rsidR="00E52BE2" w:rsidRPr="004F1539" w14:paraId="79BB042A" w14:textId="77777777">
        <w:trPr>
          <w:trHeight w:val="300"/>
        </w:trPr>
        <w:tc>
          <w:tcPr>
            <w:tcW w:w="1368" w:type="dxa"/>
            <w:noWrap/>
          </w:tcPr>
          <w:p w14:paraId="52F70A17" w14:textId="77777777" w:rsidR="00E52BE2" w:rsidRPr="004F1539" w:rsidRDefault="00E52BE2" w:rsidP="00DF4E2E">
            <w:pPr>
              <w:rPr>
                <w:sz w:val="24"/>
              </w:rPr>
            </w:pPr>
            <w:proofErr w:type="gramStart"/>
            <w:r w:rsidRPr="004F1539">
              <w:rPr>
                <w:sz w:val="24"/>
              </w:rPr>
              <w:t>c-LYC</w:t>
            </w:r>
            <w:proofErr w:type="gramEnd"/>
          </w:p>
        </w:tc>
        <w:tc>
          <w:tcPr>
            <w:tcW w:w="239" w:type="dxa"/>
          </w:tcPr>
          <w:p w14:paraId="6A4B04AC" w14:textId="77777777" w:rsidR="00E52BE2" w:rsidRPr="004F1539" w:rsidRDefault="00E52BE2" w:rsidP="00DF4E2E"/>
        </w:tc>
        <w:tc>
          <w:tcPr>
            <w:tcW w:w="934" w:type="dxa"/>
            <w:noWrap/>
          </w:tcPr>
          <w:p w14:paraId="5AFF1F09" w14:textId="77777777" w:rsidR="00E52BE2" w:rsidRPr="009F4D47" w:rsidRDefault="00E52BE2" w:rsidP="00DF4E2E">
            <w:r w:rsidRPr="009F4D47">
              <w:t>-0.15</w:t>
            </w:r>
          </w:p>
        </w:tc>
        <w:tc>
          <w:tcPr>
            <w:tcW w:w="934" w:type="dxa"/>
            <w:noWrap/>
          </w:tcPr>
          <w:p w14:paraId="08569356" w14:textId="77777777" w:rsidR="00E52BE2" w:rsidRPr="00E26D48" w:rsidRDefault="00E52BE2" w:rsidP="00DF4E2E">
            <w:r>
              <w:t xml:space="preserve"> </w:t>
            </w:r>
            <w:r w:rsidRPr="00E26D48">
              <w:t>0.07</w:t>
            </w:r>
          </w:p>
        </w:tc>
        <w:tc>
          <w:tcPr>
            <w:tcW w:w="934" w:type="dxa"/>
            <w:noWrap/>
          </w:tcPr>
          <w:p w14:paraId="7C5EEF67" w14:textId="77777777" w:rsidR="00E52BE2" w:rsidRPr="002035D5" w:rsidRDefault="00E52BE2" w:rsidP="00DF4E2E">
            <w:r>
              <w:t xml:space="preserve"> </w:t>
            </w:r>
            <w:r w:rsidRPr="002035D5">
              <w:t>0.89</w:t>
            </w:r>
            <w:r>
              <w:t>**</w:t>
            </w:r>
          </w:p>
        </w:tc>
        <w:tc>
          <w:tcPr>
            <w:tcW w:w="934" w:type="dxa"/>
            <w:noWrap/>
          </w:tcPr>
          <w:p w14:paraId="61134637" w14:textId="77777777" w:rsidR="00E52BE2" w:rsidRPr="00C72D3E" w:rsidRDefault="00E52BE2" w:rsidP="00DF4E2E">
            <w:r>
              <w:t xml:space="preserve"> -</w:t>
            </w:r>
          </w:p>
        </w:tc>
        <w:tc>
          <w:tcPr>
            <w:tcW w:w="934" w:type="dxa"/>
            <w:noWrap/>
          </w:tcPr>
          <w:p w14:paraId="3B79994D" w14:textId="77777777" w:rsidR="00E52BE2" w:rsidRPr="004F1539" w:rsidRDefault="00E52BE2" w:rsidP="00DF4E2E"/>
        </w:tc>
        <w:tc>
          <w:tcPr>
            <w:tcW w:w="934" w:type="dxa"/>
            <w:noWrap/>
          </w:tcPr>
          <w:p w14:paraId="42FAF956" w14:textId="77777777" w:rsidR="00E52BE2" w:rsidRPr="004F1539" w:rsidRDefault="00E52BE2" w:rsidP="00DF4E2E"/>
        </w:tc>
        <w:tc>
          <w:tcPr>
            <w:tcW w:w="934" w:type="dxa"/>
            <w:noWrap/>
          </w:tcPr>
          <w:p w14:paraId="313C3455" w14:textId="77777777" w:rsidR="00E52BE2" w:rsidRPr="004F1539" w:rsidRDefault="00E52BE2" w:rsidP="00DF4E2E"/>
        </w:tc>
        <w:tc>
          <w:tcPr>
            <w:tcW w:w="934" w:type="dxa"/>
            <w:noWrap/>
          </w:tcPr>
          <w:p w14:paraId="6DB05D6B" w14:textId="77777777" w:rsidR="00E52BE2" w:rsidRPr="004F1539" w:rsidRDefault="00E52BE2" w:rsidP="00DF4E2E"/>
        </w:tc>
        <w:tc>
          <w:tcPr>
            <w:tcW w:w="934" w:type="dxa"/>
            <w:noWrap/>
          </w:tcPr>
          <w:p w14:paraId="21FCC916" w14:textId="77777777" w:rsidR="00E52BE2" w:rsidRPr="004F1539" w:rsidRDefault="00E52BE2" w:rsidP="00DF4E2E"/>
        </w:tc>
      </w:tr>
      <w:tr w:rsidR="00E52BE2" w:rsidRPr="004F1539" w14:paraId="7EB0A546" w14:textId="77777777">
        <w:trPr>
          <w:trHeight w:val="300"/>
        </w:trPr>
        <w:tc>
          <w:tcPr>
            <w:tcW w:w="1368" w:type="dxa"/>
            <w:noWrap/>
          </w:tcPr>
          <w:p w14:paraId="169BC1C9" w14:textId="77777777" w:rsidR="00E52BE2" w:rsidRPr="004F1539" w:rsidRDefault="00E52BE2" w:rsidP="00DF4E2E">
            <w:pPr>
              <w:rPr>
                <w:sz w:val="24"/>
              </w:rPr>
            </w:pPr>
            <w:r w:rsidRPr="004F1539">
              <w:rPr>
                <w:sz w:val="24"/>
              </w:rPr>
              <w:t>PHE</w:t>
            </w:r>
          </w:p>
        </w:tc>
        <w:tc>
          <w:tcPr>
            <w:tcW w:w="239" w:type="dxa"/>
          </w:tcPr>
          <w:p w14:paraId="7065FFAD" w14:textId="77777777" w:rsidR="00E52BE2" w:rsidRPr="004F1539" w:rsidRDefault="00E52BE2" w:rsidP="00DF4E2E"/>
        </w:tc>
        <w:tc>
          <w:tcPr>
            <w:tcW w:w="934" w:type="dxa"/>
            <w:noWrap/>
          </w:tcPr>
          <w:p w14:paraId="140E90E1" w14:textId="77777777" w:rsidR="00E52BE2" w:rsidRPr="009F4D47" w:rsidRDefault="00E52BE2" w:rsidP="00DF4E2E">
            <w:r>
              <w:t xml:space="preserve"> </w:t>
            </w:r>
            <w:r w:rsidRPr="009F4D47">
              <w:t>0.55</w:t>
            </w:r>
            <w:r>
              <w:t>**</w:t>
            </w:r>
          </w:p>
        </w:tc>
        <w:tc>
          <w:tcPr>
            <w:tcW w:w="934" w:type="dxa"/>
            <w:noWrap/>
          </w:tcPr>
          <w:p w14:paraId="0DD8B320" w14:textId="77777777" w:rsidR="00E52BE2" w:rsidRPr="00E26D48" w:rsidRDefault="00E52BE2" w:rsidP="00DF4E2E">
            <w:r w:rsidRPr="00E26D48">
              <w:t>-0.09</w:t>
            </w:r>
          </w:p>
        </w:tc>
        <w:tc>
          <w:tcPr>
            <w:tcW w:w="934" w:type="dxa"/>
            <w:noWrap/>
          </w:tcPr>
          <w:p w14:paraId="4D5C8C9E" w14:textId="77777777" w:rsidR="00E52BE2" w:rsidRPr="002035D5" w:rsidRDefault="00E52BE2" w:rsidP="00DF4E2E">
            <w:r w:rsidRPr="002035D5">
              <w:t>-0.38</w:t>
            </w:r>
            <w:r>
              <w:t>**</w:t>
            </w:r>
          </w:p>
        </w:tc>
        <w:tc>
          <w:tcPr>
            <w:tcW w:w="934" w:type="dxa"/>
            <w:noWrap/>
          </w:tcPr>
          <w:p w14:paraId="728B79DD" w14:textId="77777777" w:rsidR="00E52BE2" w:rsidRPr="00C72D3E" w:rsidRDefault="00E52BE2" w:rsidP="00DF4E2E">
            <w:r w:rsidRPr="00C72D3E">
              <w:t>-0.49</w:t>
            </w:r>
            <w:r>
              <w:t>**</w:t>
            </w:r>
          </w:p>
        </w:tc>
        <w:tc>
          <w:tcPr>
            <w:tcW w:w="934" w:type="dxa"/>
            <w:noWrap/>
          </w:tcPr>
          <w:p w14:paraId="6BCF05C6" w14:textId="77777777" w:rsidR="00E52BE2" w:rsidRPr="00A913EA" w:rsidRDefault="00E52BE2" w:rsidP="00DF4E2E">
            <w:r>
              <w:t xml:space="preserve"> -</w:t>
            </w:r>
          </w:p>
        </w:tc>
        <w:tc>
          <w:tcPr>
            <w:tcW w:w="934" w:type="dxa"/>
            <w:noWrap/>
          </w:tcPr>
          <w:p w14:paraId="001D6BC1" w14:textId="77777777" w:rsidR="00E52BE2" w:rsidRPr="004F1539" w:rsidRDefault="00E52BE2" w:rsidP="00DF4E2E"/>
        </w:tc>
        <w:tc>
          <w:tcPr>
            <w:tcW w:w="934" w:type="dxa"/>
            <w:noWrap/>
          </w:tcPr>
          <w:p w14:paraId="03BB711B" w14:textId="77777777" w:rsidR="00E52BE2" w:rsidRPr="004F1539" w:rsidRDefault="00E52BE2" w:rsidP="00DF4E2E"/>
        </w:tc>
        <w:tc>
          <w:tcPr>
            <w:tcW w:w="934" w:type="dxa"/>
            <w:noWrap/>
          </w:tcPr>
          <w:p w14:paraId="48EECFCF" w14:textId="77777777" w:rsidR="00E52BE2" w:rsidRPr="004F1539" w:rsidRDefault="00E52BE2" w:rsidP="00DF4E2E"/>
        </w:tc>
        <w:tc>
          <w:tcPr>
            <w:tcW w:w="934" w:type="dxa"/>
            <w:noWrap/>
          </w:tcPr>
          <w:p w14:paraId="0CA7067D" w14:textId="77777777" w:rsidR="00E52BE2" w:rsidRPr="004F1539" w:rsidRDefault="00E52BE2" w:rsidP="00DF4E2E"/>
        </w:tc>
      </w:tr>
      <w:tr w:rsidR="00E52BE2" w:rsidRPr="004F1539" w14:paraId="05C98CD6" w14:textId="77777777">
        <w:trPr>
          <w:trHeight w:val="300"/>
        </w:trPr>
        <w:tc>
          <w:tcPr>
            <w:tcW w:w="1368" w:type="dxa"/>
            <w:noWrap/>
          </w:tcPr>
          <w:p w14:paraId="59C173A7" w14:textId="77777777" w:rsidR="00E52BE2" w:rsidRPr="004F1539" w:rsidRDefault="00E52BE2" w:rsidP="00DF4E2E">
            <w:pPr>
              <w:rPr>
                <w:sz w:val="24"/>
              </w:rPr>
            </w:pPr>
            <w:r w:rsidRPr="004F1539">
              <w:rPr>
                <w:sz w:val="24"/>
              </w:rPr>
              <w:t>D</w:t>
            </w:r>
            <w:r>
              <w:rPr>
                <w:sz w:val="24"/>
              </w:rPr>
              <w:t>MW</w:t>
            </w:r>
          </w:p>
        </w:tc>
        <w:tc>
          <w:tcPr>
            <w:tcW w:w="239" w:type="dxa"/>
          </w:tcPr>
          <w:p w14:paraId="6D7EA602" w14:textId="77777777" w:rsidR="00E52BE2" w:rsidRPr="004F1539" w:rsidRDefault="00E52BE2" w:rsidP="00DF4E2E"/>
        </w:tc>
        <w:tc>
          <w:tcPr>
            <w:tcW w:w="934" w:type="dxa"/>
            <w:noWrap/>
          </w:tcPr>
          <w:p w14:paraId="2EB37A7C" w14:textId="77777777" w:rsidR="00E52BE2" w:rsidRPr="009F4D47" w:rsidRDefault="00E52BE2" w:rsidP="00DF4E2E">
            <w:r>
              <w:t xml:space="preserve"> </w:t>
            </w:r>
            <w:r w:rsidRPr="009F4D47">
              <w:t>0.12</w:t>
            </w:r>
          </w:p>
        </w:tc>
        <w:tc>
          <w:tcPr>
            <w:tcW w:w="934" w:type="dxa"/>
            <w:noWrap/>
          </w:tcPr>
          <w:p w14:paraId="366EC648" w14:textId="77777777" w:rsidR="00E52BE2" w:rsidRPr="00E26D48" w:rsidRDefault="00E52BE2" w:rsidP="00DF4E2E">
            <w:r w:rsidRPr="00E26D48">
              <w:t>-0.06</w:t>
            </w:r>
          </w:p>
        </w:tc>
        <w:tc>
          <w:tcPr>
            <w:tcW w:w="934" w:type="dxa"/>
            <w:noWrap/>
          </w:tcPr>
          <w:p w14:paraId="52B98CD3" w14:textId="77777777" w:rsidR="00E52BE2" w:rsidRPr="002035D5" w:rsidRDefault="00E52BE2" w:rsidP="00DF4E2E">
            <w:r w:rsidRPr="002035D5">
              <w:t>-0.10</w:t>
            </w:r>
          </w:p>
        </w:tc>
        <w:tc>
          <w:tcPr>
            <w:tcW w:w="934" w:type="dxa"/>
            <w:noWrap/>
          </w:tcPr>
          <w:p w14:paraId="335C5E3C" w14:textId="77777777" w:rsidR="00E52BE2" w:rsidRPr="00C72D3E" w:rsidRDefault="00E52BE2" w:rsidP="00DF4E2E">
            <w:r w:rsidRPr="00C72D3E">
              <w:t>-0.15</w:t>
            </w:r>
          </w:p>
        </w:tc>
        <w:tc>
          <w:tcPr>
            <w:tcW w:w="934" w:type="dxa"/>
            <w:noWrap/>
          </w:tcPr>
          <w:p w14:paraId="7997E6A1" w14:textId="77777777" w:rsidR="00E52BE2" w:rsidRPr="00A913EA" w:rsidRDefault="00E52BE2" w:rsidP="00DF4E2E">
            <w:r>
              <w:t xml:space="preserve"> </w:t>
            </w:r>
            <w:r w:rsidRPr="00A913EA">
              <w:t>0.06</w:t>
            </w:r>
          </w:p>
        </w:tc>
        <w:tc>
          <w:tcPr>
            <w:tcW w:w="934" w:type="dxa"/>
            <w:noWrap/>
          </w:tcPr>
          <w:p w14:paraId="5377AF97" w14:textId="77777777" w:rsidR="00E52BE2" w:rsidRPr="0097324C" w:rsidRDefault="00E52BE2" w:rsidP="00DF4E2E">
            <w:r>
              <w:t xml:space="preserve"> -</w:t>
            </w:r>
          </w:p>
        </w:tc>
        <w:tc>
          <w:tcPr>
            <w:tcW w:w="934" w:type="dxa"/>
            <w:noWrap/>
          </w:tcPr>
          <w:p w14:paraId="31980C7F" w14:textId="77777777" w:rsidR="00E52BE2" w:rsidRPr="004F1539" w:rsidRDefault="00E52BE2" w:rsidP="00DF4E2E"/>
        </w:tc>
        <w:tc>
          <w:tcPr>
            <w:tcW w:w="934" w:type="dxa"/>
            <w:noWrap/>
          </w:tcPr>
          <w:p w14:paraId="31243968" w14:textId="77777777" w:rsidR="00E52BE2" w:rsidRPr="004F1539" w:rsidRDefault="00E52BE2" w:rsidP="00DF4E2E"/>
        </w:tc>
        <w:tc>
          <w:tcPr>
            <w:tcW w:w="934" w:type="dxa"/>
            <w:noWrap/>
          </w:tcPr>
          <w:p w14:paraId="55BB1961" w14:textId="77777777" w:rsidR="00E52BE2" w:rsidRPr="004F1539" w:rsidRDefault="00E52BE2" w:rsidP="00DF4E2E"/>
        </w:tc>
      </w:tr>
      <w:tr w:rsidR="00E52BE2" w:rsidRPr="004F1539" w14:paraId="7020F0CE" w14:textId="77777777">
        <w:trPr>
          <w:trHeight w:val="300"/>
        </w:trPr>
        <w:tc>
          <w:tcPr>
            <w:tcW w:w="1368" w:type="dxa"/>
            <w:noWrap/>
          </w:tcPr>
          <w:p w14:paraId="202CA51E" w14:textId="77777777" w:rsidR="00E52BE2" w:rsidRPr="004F1539" w:rsidRDefault="00E52BE2" w:rsidP="00DF4E2E">
            <w:pPr>
              <w:rPr>
                <w:sz w:val="24"/>
              </w:rPr>
            </w:pPr>
            <w:r w:rsidRPr="004F1539">
              <w:rPr>
                <w:sz w:val="24"/>
              </w:rPr>
              <w:t>FW</w:t>
            </w:r>
          </w:p>
        </w:tc>
        <w:tc>
          <w:tcPr>
            <w:tcW w:w="239" w:type="dxa"/>
          </w:tcPr>
          <w:p w14:paraId="6BC72C4A" w14:textId="77777777" w:rsidR="00E52BE2" w:rsidRPr="004F1539" w:rsidRDefault="00E52BE2" w:rsidP="00DF4E2E"/>
        </w:tc>
        <w:tc>
          <w:tcPr>
            <w:tcW w:w="934" w:type="dxa"/>
            <w:noWrap/>
          </w:tcPr>
          <w:p w14:paraId="52FAFC28" w14:textId="77777777" w:rsidR="00E52BE2" w:rsidRPr="009F4D47" w:rsidRDefault="00E52BE2" w:rsidP="00DF4E2E">
            <w:r w:rsidRPr="009F4D47">
              <w:t>-0.28</w:t>
            </w:r>
            <w:r>
              <w:t>**</w:t>
            </w:r>
          </w:p>
        </w:tc>
        <w:tc>
          <w:tcPr>
            <w:tcW w:w="934" w:type="dxa"/>
            <w:noWrap/>
          </w:tcPr>
          <w:p w14:paraId="01A86C51" w14:textId="77777777" w:rsidR="00E52BE2" w:rsidRPr="00E26D48" w:rsidRDefault="00E52BE2" w:rsidP="00DF4E2E">
            <w:r w:rsidRPr="00E26D48">
              <w:t>-0.01</w:t>
            </w:r>
          </w:p>
        </w:tc>
        <w:tc>
          <w:tcPr>
            <w:tcW w:w="934" w:type="dxa"/>
            <w:noWrap/>
          </w:tcPr>
          <w:p w14:paraId="3550147A" w14:textId="77777777" w:rsidR="00E52BE2" w:rsidRPr="002035D5" w:rsidRDefault="00E52BE2" w:rsidP="00DF4E2E">
            <w:r>
              <w:t xml:space="preserve"> </w:t>
            </w:r>
            <w:r w:rsidRPr="002035D5">
              <w:t>0.23</w:t>
            </w:r>
            <w:r>
              <w:t>*</w:t>
            </w:r>
          </w:p>
        </w:tc>
        <w:tc>
          <w:tcPr>
            <w:tcW w:w="934" w:type="dxa"/>
            <w:noWrap/>
          </w:tcPr>
          <w:p w14:paraId="5C2E56E0" w14:textId="77777777" w:rsidR="00E52BE2" w:rsidRPr="00C72D3E" w:rsidRDefault="00E52BE2" w:rsidP="00DF4E2E">
            <w:r>
              <w:t xml:space="preserve"> </w:t>
            </w:r>
            <w:r w:rsidRPr="00C72D3E">
              <w:t>0.36</w:t>
            </w:r>
            <w:r>
              <w:t>**</w:t>
            </w:r>
          </w:p>
        </w:tc>
        <w:tc>
          <w:tcPr>
            <w:tcW w:w="934" w:type="dxa"/>
            <w:noWrap/>
          </w:tcPr>
          <w:p w14:paraId="78C7AA72" w14:textId="77777777" w:rsidR="00E52BE2" w:rsidRPr="00A913EA" w:rsidRDefault="00E52BE2" w:rsidP="00DF4E2E">
            <w:r w:rsidRPr="00A913EA">
              <w:t>-0.39</w:t>
            </w:r>
            <w:r>
              <w:t>**</w:t>
            </w:r>
          </w:p>
        </w:tc>
        <w:tc>
          <w:tcPr>
            <w:tcW w:w="934" w:type="dxa"/>
            <w:noWrap/>
          </w:tcPr>
          <w:p w14:paraId="1EE2E27C" w14:textId="77777777" w:rsidR="00E52BE2" w:rsidRPr="0097324C" w:rsidRDefault="00E52BE2" w:rsidP="00DF4E2E">
            <w:r w:rsidRPr="0097324C">
              <w:t>-0.05</w:t>
            </w:r>
          </w:p>
        </w:tc>
        <w:tc>
          <w:tcPr>
            <w:tcW w:w="934" w:type="dxa"/>
            <w:noWrap/>
          </w:tcPr>
          <w:p w14:paraId="01176752" w14:textId="77777777" w:rsidR="00E52BE2" w:rsidRPr="0031093F" w:rsidRDefault="00E52BE2" w:rsidP="00DF4E2E">
            <w:r>
              <w:t xml:space="preserve"> -</w:t>
            </w:r>
          </w:p>
        </w:tc>
        <w:tc>
          <w:tcPr>
            <w:tcW w:w="934" w:type="dxa"/>
            <w:noWrap/>
          </w:tcPr>
          <w:p w14:paraId="79E37812" w14:textId="77777777" w:rsidR="00E52BE2" w:rsidRPr="004F1539" w:rsidRDefault="00E52BE2" w:rsidP="00DF4E2E"/>
        </w:tc>
        <w:tc>
          <w:tcPr>
            <w:tcW w:w="934" w:type="dxa"/>
            <w:noWrap/>
          </w:tcPr>
          <w:p w14:paraId="26824F17" w14:textId="77777777" w:rsidR="00E52BE2" w:rsidRPr="004F1539" w:rsidRDefault="00E52BE2" w:rsidP="00DF4E2E"/>
        </w:tc>
      </w:tr>
      <w:tr w:rsidR="00E52BE2" w:rsidRPr="004F1539" w14:paraId="70E12CBA" w14:textId="77777777">
        <w:trPr>
          <w:trHeight w:val="300"/>
        </w:trPr>
        <w:tc>
          <w:tcPr>
            <w:tcW w:w="1368" w:type="dxa"/>
            <w:noWrap/>
          </w:tcPr>
          <w:p w14:paraId="3AC30BAB" w14:textId="77777777" w:rsidR="00E52BE2" w:rsidRPr="004F1539" w:rsidRDefault="00E52BE2" w:rsidP="00DF4E2E">
            <w:pPr>
              <w:rPr>
                <w:sz w:val="24"/>
              </w:rPr>
            </w:pPr>
            <w:proofErr w:type="spellStart"/>
            <w:proofErr w:type="gramStart"/>
            <w:r w:rsidRPr="004F1539">
              <w:rPr>
                <w:sz w:val="24"/>
              </w:rPr>
              <w:t>pH</w:t>
            </w:r>
            <w:proofErr w:type="spellEnd"/>
            <w:proofErr w:type="gramEnd"/>
          </w:p>
        </w:tc>
        <w:tc>
          <w:tcPr>
            <w:tcW w:w="239" w:type="dxa"/>
          </w:tcPr>
          <w:p w14:paraId="67A36A46" w14:textId="77777777" w:rsidR="00E52BE2" w:rsidRPr="004F1539" w:rsidRDefault="00E52BE2" w:rsidP="00DF4E2E"/>
        </w:tc>
        <w:tc>
          <w:tcPr>
            <w:tcW w:w="934" w:type="dxa"/>
            <w:noWrap/>
          </w:tcPr>
          <w:p w14:paraId="0330E064" w14:textId="77777777" w:rsidR="00E52BE2" w:rsidRPr="009F4D47" w:rsidRDefault="00E52BE2" w:rsidP="00DF4E2E">
            <w:r w:rsidRPr="009F4D47">
              <w:t>-0.13</w:t>
            </w:r>
          </w:p>
        </w:tc>
        <w:tc>
          <w:tcPr>
            <w:tcW w:w="934" w:type="dxa"/>
            <w:noWrap/>
          </w:tcPr>
          <w:p w14:paraId="051D1175" w14:textId="77777777" w:rsidR="00E52BE2" w:rsidRPr="00E26D48" w:rsidRDefault="00E52BE2" w:rsidP="00DF4E2E">
            <w:r>
              <w:t xml:space="preserve"> </w:t>
            </w:r>
            <w:r w:rsidRPr="00E26D48">
              <w:t>0.03</w:t>
            </w:r>
          </w:p>
        </w:tc>
        <w:tc>
          <w:tcPr>
            <w:tcW w:w="934" w:type="dxa"/>
            <w:noWrap/>
          </w:tcPr>
          <w:p w14:paraId="473360AA" w14:textId="77777777" w:rsidR="00E52BE2" w:rsidRPr="002035D5" w:rsidRDefault="00E52BE2" w:rsidP="00DF4E2E">
            <w:r>
              <w:t xml:space="preserve"> </w:t>
            </w:r>
            <w:r w:rsidRPr="002035D5">
              <w:t>0.18</w:t>
            </w:r>
          </w:p>
        </w:tc>
        <w:tc>
          <w:tcPr>
            <w:tcW w:w="934" w:type="dxa"/>
            <w:noWrap/>
          </w:tcPr>
          <w:p w14:paraId="19103C35" w14:textId="77777777" w:rsidR="00E52BE2" w:rsidRPr="00C72D3E" w:rsidRDefault="00E52BE2" w:rsidP="00DF4E2E">
            <w:r>
              <w:t xml:space="preserve"> </w:t>
            </w:r>
            <w:r w:rsidRPr="00C72D3E">
              <w:t>0.12</w:t>
            </w:r>
          </w:p>
        </w:tc>
        <w:tc>
          <w:tcPr>
            <w:tcW w:w="934" w:type="dxa"/>
            <w:noWrap/>
          </w:tcPr>
          <w:p w14:paraId="1EE27B5F" w14:textId="77777777" w:rsidR="00E52BE2" w:rsidRPr="00A913EA" w:rsidRDefault="00E52BE2" w:rsidP="00DF4E2E">
            <w:r w:rsidRPr="00A913EA">
              <w:t>-0.23</w:t>
            </w:r>
            <w:r>
              <w:t>*</w:t>
            </w:r>
          </w:p>
        </w:tc>
        <w:tc>
          <w:tcPr>
            <w:tcW w:w="934" w:type="dxa"/>
            <w:noWrap/>
          </w:tcPr>
          <w:p w14:paraId="71A3B53D" w14:textId="77777777" w:rsidR="00E52BE2" w:rsidRPr="0097324C" w:rsidRDefault="00E52BE2" w:rsidP="00DF4E2E">
            <w:r>
              <w:t xml:space="preserve"> </w:t>
            </w:r>
            <w:r w:rsidRPr="0097324C">
              <w:t>0.13</w:t>
            </w:r>
          </w:p>
        </w:tc>
        <w:tc>
          <w:tcPr>
            <w:tcW w:w="934" w:type="dxa"/>
            <w:noWrap/>
          </w:tcPr>
          <w:p w14:paraId="306CDB2C" w14:textId="77777777" w:rsidR="00E52BE2" w:rsidRPr="0031093F" w:rsidRDefault="00E52BE2" w:rsidP="00DF4E2E">
            <w:r>
              <w:t xml:space="preserve"> </w:t>
            </w:r>
            <w:r w:rsidRPr="0031093F">
              <w:t>0.10</w:t>
            </w:r>
          </w:p>
        </w:tc>
        <w:tc>
          <w:tcPr>
            <w:tcW w:w="934" w:type="dxa"/>
            <w:noWrap/>
          </w:tcPr>
          <w:p w14:paraId="5B21041E" w14:textId="77777777" w:rsidR="00E52BE2" w:rsidRPr="00042381" w:rsidRDefault="00E52BE2" w:rsidP="00DF4E2E">
            <w:r>
              <w:t xml:space="preserve"> -</w:t>
            </w:r>
          </w:p>
        </w:tc>
        <w:tc>
          <w:tcPr>
            <w:tcW w:w="934" w:type="dxa"/>
            <w:noWrap/>
          </w:tcPr>
          <w:p w14:paraId="1CA7EAA3" w14:textId="77777777" w:rsidR="00E52BE2" w:rsidRPr="004F1539" w:rsidRDefault="00E52BE2" w:rsidP="00DF4E2E"/>
        </w:tc>
      </w:tr>
      <w:tr w:rsidR="00E52BE2" w:rsidRPr="004F1539" w14:paraId="202CCE98" w14:textId="77777777">
        <w:trPr>
          <w:trHeight w:val="300"/>
        </w:trPr>
        <w:tc>
          <w:tcPr>
            <w:tcW w:w="1368" w:type="dxa"/>
            <w:noWrap/>
          </w:tcPr>
          <w:p w14:paraId="097DE0A6" w14:textId="77777777" w:rsidR="00E52BE2" w:rsidRPr="004F1539" w:rsidRDefault="00E52BE2" w:rsidP="00DF4E2E">
            <w:pPr>
              <w:rPr>
                <w:sz w:val="24"/>
              </w:rPr>
            </w:pPr>
            <w:r w:rsidRPr="004F1539">
              <w:rPr>
                <w:sz w:val="24"/>
              </w:rPr>
              <w:t>SSC</w:t>
            </w:r>
          </w:p>
        </w:tc>
        <w:tc>
          <w:tcPr>
            <w:tcW w:w="239" w:type="dxa"/>
          </w:tcPr>
          <w:p w14:paraId="3D1FE432" w14:textId="77777777" w:rsidR="00E52BE2" w:rsidRPr="004F1539" w:rsidRDefault="00E52BE2" w:rsidP="00DF4E2E"/>
        </w:tc>
        <w:tc>
          <w:tcPr>
            <w:tcW w:w="934" w:type="dxa"/>
            <w:noWrap/>
          </w:tcPr>
          <w:p w14:paraId="0B822C3B" w14:textId="77777777" w:rsidR="00E52BE2" w:rsidRPr="009F4D47" w:rsidRDefault="00E52BE2" w:rsidP="00DF4E2E">
            <w:r>
              <w:t xml:space="preserve"> </w:t>
            </w:r>
            <w:r w:rsidRPr="009F4D47">
              <w:t>0.47</w:t>
            </w:r>
            <w:r>
              <w:t>**</w:t>
            </w:r>
          </w:p>
        </w:tc>
        <w:tc>
          <w:tcPr>
            <w:tcW w:w="934" w:type="dxa"/>
            <w:noWrap/>
          </w:tcPr>
          <w:p w14:paraId="1BE793A6" w14:textId="77777777" w:rsidR="00E52BE2" w:rsidRPr="00E26D48" w:rsidRDefault="00E52BE2" w:rsidP="00DF4E2E">
            <w:r>
              <w:t xml:space="preserve"> </w:t>
            </w:r>
            <w:r w:rsidRPr="00E26D48">
              <w:t>0.06</w:t>
            </w:r>
          </w:p>
        </w:tc>
        <w:tc>
          <w:tcPr>
            <w:tcW w:w="934" w:type="dxa"/>
            <w:noWrap/>
          </w:tcPr>
          <w:p w14:paraId="1E181455" w14:textId="77777777" w:rsidR="00E52BE2" w:rsidRPr="002035D5" w:rsidRDefault="00E52BE2" w:rsidP="00DF4E2E">
            <w:r w:rsidRPr="002035D5">
              <w:t>-0.15</w:t>
            </w:r>
          </w:p>
        </w:tc>
        <w:tc>
          <w:tcPr>
            <w:tcW w:w="934" w:type="dxa"/>
            <w:noWrap/>
          </w:tcPr>
          <w:p w14:paraId="1CD0D03B" w14:textId="77777777" w:rsidR="00E52BE2" w:rsidRPr="00C72D3E" w:rsidRDefault="00E52BE2" w:rsidP="00DF4E2E">
            <w:r w:rsidRPr="00C72D3E">
              <w:t>-0.20</w:t>
            </w:r>
          </w:p>
        </w:tc>
        <w:tc>
          <w:tcPr>
            <w:tcW w:w="934" w:type="dxa"/>
            <w:noWrap/>
          </w:tcPr>
          <w:p w14:paraId="11D128A0" w14:textId="77777777" w:rsidR="00E52BE2" w:rsidRPr="00A913EA" w:rsidRDefault="00E52BE2" w:rsidP="00DF4E2E">
            <w:r>
              <w:t xml:space="preserve"> </w:t>
            </w:r>
            <w:r w:rsidRPr="00A913EA">
              <w:t>0.42</w:t>
            </w:r>
            <w:r>
              <w:t>**</w:t>
            </w:r>
          </w:p>
        </w:tc>
        <w:tc>
          <w:tcPr>
            <w:tcW w:w="934" w:type="dxa"/>
            <w:noWrap/>
          </w:tcPr>
          <w:p w14:paraId="201036A7" w14:textId="77777777" w:rsidR="00E52BE2" w:rsidRPr="0097324C" w:rsidRDefault="00E52BE2" w:rsidP="00DF4E2E">
            <w:r>
              <w:t xml:space="preserve"> </w:t>
            </w:r>
            <w:r w:rsidRPr="0097324C">
              <w:t>0.07</w:t>
            </w:r>
          </w:p>
        </w:tc>
        <w:tc>
          <w:tcPr>
            <w:tcW w:w="934" w:type="dxa"/>
            <w:noWrap/>
          </w:tcPr>
          <w:p w14:paraId="290D64CF" w14:textId="77777777" w:rsidR="00E52BE2" w:rsidRPr="0031093F" w:rsidRDefault="00E52BE2" w:rsidP="00DF4E2E">
            <w:r w:rsidRPr="0031093F">
              <w:t>-0.35</w:t>
            </w:r>
            <w:r>
              <w:t>**</w:t>
            </w:r>
          </w:p>
        </w:tc>
        <w:tc>
          <w:tcPr>
            <w:tcW w:w="934" w:type="dxa"/>
            <w:noWrap/>
          </w:tcPr>
          <w:p w14:paraId="01E11F43" w14:textId="77777777" w:rsidR="00E52BE2" w:rsidRPr="00042381" w:rsidRDefault="00E52BE2" w:rsidP="00DF4E2E">
            <w:r w:rsidRPr="00042381">
              <w:t>-0.04</w:t>
            </w:r>
          </w:p>
        </w:tc>
        <w:tc>
          <w:tcPr>
            <w:tcW w:w="934" w:type="dxa"/>
            <w:noWrap/>
          </w:tcPr>
          <w:p w14:paraId="3478FA73" w14:textId="77777777" w:rsidR="00E52BE2" w:rsidRPr="003F05EA" w:rsidRDefault="00E52BE2" w:rsidP="00DF4E2E">
            <w:r>
              <w:t xml:space="preserve"> -</w:t>
            </w:r>
          </w:p>
        </w:tc>
      </w:tr>
      <w:tr w:rsidR="00E52BE2" w:rsidRPr="004F1539" w14:paraId="43E2DCFF" w14:textId="77777777">
        <w:trPr>
          <w:trHeight w:val="300"/>
        </w:trPr>
        <w:tc>
          <w:tcPr>
            <w:tcW w:w="1368" w:type="dxa"/>
            <w:tcBorders>
              <w:bottom w:val="single" w:sz="4" w:space="0" w:color="auto"/>
            </w:tcBorders>
            <w:noWrap/>
          </w:tcPr>
          <w:p w14:paraId="71FE6C44" w14:textId="77777777" w:rsidR="00E52BE2" w:rsidRPr="004F1539" w:rsidRDefault="00E52BE2" w:rsidP="00DF4E2E">
            <w:pPr>
              <w:rPr>
                <w:sz w:val="24"/>
              </w:rPr>
            </w:pPr>
            <w:r w:rsidRPr="004F1539">
              <w:rPr>
                <w:sz w:val="24"/>
              </w:rPr>
              <w:t>TA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14:paraId="488C5EBE" w14:textId="77777777" w:rsidR="00E52BE2" w:rsidRPr="004F1539" w:rsidRDefault="00E52BE2" w:rsidP="00DF4E2E"/>
        </w:tc>
        <w:tc>
          <w:tcPr>
            <w:tcW w:w="934" w:type="dxa"/>
            <w:tcBorders>
              <w:bottom w:val="single" w:sz="4" w:space="0" w:color="auto"/>
            </w:tcBorders>
            <w:noWrap/>
          </w:tcPr>
          <w:p w14:paraId="4C1B8A8C" w14:textId="77777777" w:rsidR="00E52BE2" w:rsidRDefault="00E52BE2" w:rsidP="00DF4E2E">
            <w:r>
              <w:t xml:space="preserve"> </w:t>
            </w:r>
            <w:r w:rsidRPr="009F4D47">
              <w:t>0.46</w:t>
            </w:r>
            <w:r>
              <w:t>**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noWrap/>
          </w:tcPr>
          <w:p w14:paraId="579EE96F" w14:textId="77777777" w:rsidR="00E52BE2" w:rsidRDefault="00E52BE2" w:rsidP="00DF4E2E">
            <w:r>
              <w:t xml:space="preserve"> </w:t>
            </w:r>
            <w:r w:rsidRPr="00E26D48">
              <w:t>0.02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noWrap/>
          </w:tcPr>
          <w:p w14:paraId="066E3998" w14:textId="77777777" w:rsidR="00E52BE2" w:rsidRDefault="00E52BE2" w:rsidP="00DF4E2E">
            <w:r w:rsidRPr="002035D5">
              <w:t>-0.19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noWrap/>
          </w:tcPr>
          <w:p w14:paraId="4DA42FC5" w14:textId="77777777" w:rsidR="00E52BE2" w:rsidRDefault="00E52BE2" w:rsidP="00DF4E2E">
            <w:r w:rsidRPr="00C72D3E">
              <w:t>-0.16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noWrap/>
          </w:tcPr>
          <w:p w14:paraId="2EC97135" w14:textId="77777777" w:rsidR="00E52BE2" w:rsidRDefault="00E52BE2" w:rsidP="00DF4E2E">
            <w:r>
              <w:t xml:space="preserve"> </w:t>
            </w:r>
            <w:r w:rsidRPr="00A913EA">
              <w:t>0.48</w:t>
            </w:r>
            <w:r>
              <w:t>**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noWrap/>
          </w:tcPr>
          <w:p w14:paraId="0108D387" w14:textId="77777777" w:rsidR="00E52BE2" w:rsidRDefault="00E52BE2" w:rsidP="00DF4E2E">
            <w:r w:rsidRPr="0097324C">
              <w:t>-0.11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noWrap/>
          </w:tcPr>
          <w:p w14:paraId="4AA78A47" w14:textId="77777777" w:rsidR="00E52BE2" w:rsidRDefault="00E52BE2" w:rsidP="00DF4E2E">
            <w:r w:rsidRPr="0031093F">
              <w:t>-0.28</w:t>
            </w:r>
            <w:r>
              <w:t>**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noWrap/>
          </w:tcPr>
          <w:p w14:paraId="1870B464" w14:textId="77777777" w:rsidR="00E52BE2" w:rsidRDefault="00E52BE2" w:rsidP="00DF4E2E">
            <w:r w:rsidRPr="00042381">
              <w:t>-0.70</w:t>
            </w:r>
            <w:r>
              <w:t>**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noWrap/>
          </w:tcPr>
          <w:p w14:paraId="36C5232A" w14:textId="77777777" w:rsidR="00E52BE2" w:rsidRDefault="00E52BE2" w:rsidP="00DF4E2E">
            <w:r>
              <w:t xml:space="preserve"> </w:t>
            </w:r>
            <w:r w:rsidRPr="003F05EA">
              <w:t>0.46</w:t>
            </w:r>
            <w:r>
              <w:t>**</w:t>
            </w:r>
          </w:p>
        </w:tc>
      </w:tr>
    </w:tbl>
    <w:p w14:paraId="7144FB33" w14:textId="77777777" w:rsidR="00E52BE2" w:rsidRPr="00DF4E2E" w:rsidRDefault="00302E22" w:rsidP="004F1539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Additional file </w:t>
      </w:r>
      <w:r w:rsidR="009D3C40">
        <w:rPr>
          <w:sz w:val="24"/>
          <w:szCs w:val="24"/>
          <w:lang w:val="en-US"/>
        </w:rPr>
        <w:t>2</w:t>
      </w:r>
      <w:r w:rsidR="00E52BE2">
        <w:rPr>
          <w:sz w:val="24"/>
          <w:szCs w:val="24"/>
          <w:lang w:val="en-US"/>
        </w:rPr>
        <w:t>. Pe</w:t>
      </w:r>
      <w:r w:rsidR="00C31D38">
        <w:rPr>
          <w:sz w:val="24"/>
          <w:szCs w:val="24"/>
          <w:lang w:val="en-US"/>
        </w:rPr>
        <w:t>a</w:t>
      </w:r>
      <w:r w:rsidR="00E52BE2">
        <w:rPr>
          <w:sz w:val="24"/>
          <w:szCs w:val="24"/>
          <w:lang w:val="en-US"/>
        </w:rPr>
        <w:t>rson correlation</w:t>
      </w:r>
      <w:r w:rsidR="001A21CD">
        <w:rPr>
          <w:sz w:val="24"/>
          <w:szCs w:val="24"/>
          <w:lang w:val="en-US"/>
        </w:rPr>
        <w:t xml:space="preserve"> coefficients</w:t>
      </w:r>
      <w:r w:rsidR="00E52BE2">
        <w:rPr>
          <w:sz w:val="24"/>
          <w:szCs w:val="24"/>
          <w:lang w:val="en-US"/>
        </w:rPr>
        <w:t xml:space="preserve"> between </w:t>
      </w:r>
      <w:r w:rsidR="001A21CD">
        <w:rPr>
          <w:sz w:val="24"/>
          <w:szCs w:val="24"/>
          <w:lang w:val="en-US"/>
        </w:rPr>
        <w:t xml:space="preserve">the ten </w:t>
      </w:r>
      <w:ins w:id="0" w:author="Utente" w:date="2014-10-12T17:22:00Z">
        <w:r w:rsidR="003A33A5">
          <w:rPr>
            <w:sz w:val="24"/>
            <w:szCs w:val="24"/>
            <w:lang w:val="en-US"/>
          </w:rPr>
          <w:t xml:space="preserve">nutritional and quality </w:t>
        </w:r>
      </w:ins>
      <w:bookmarkStart w:id="1" w:name="_GoBack"/>
      <w:bookmarkEnd w:id="1"/>
      <w:r w:rsidR="00E52BE2">
        <w:rPr>
          <w:sz w:val="24"/>
          <w:szCs w:val="24"/>
          <w:lang w:val="en-US"/>
        </w:rPr>
        <w:t>traits</w:t>
      </w:r>
      <w:ins w:id="2" w:author="Utente" w:date="2014-10-12T17:22:00Z">
        <w:r w:rsidR="003A33A5" w:rsidRPr="003A33A5">
          <w:rPr>
            <w:sz w:val="24"/>
            <w:szCs w:val="24"/>
            <w:lang w:val="en-US"/>
          </w:rPr>
          <w:t xml:space="preserve"> </w:t>
        </w:r>
        <w:proofErr w:type="spellStart"/>
        <w:r w:rsidR="003A33A5">
          <w:rPr>
            <w:sz w:val="24"/>
            <w:szCs w:val="24"/>
            <w:lang w:val="en-US"/>
          </w:rPr>
          <w:t>analysed</w:t>
        </w:r>
      </w:ins>
      <w:proofErr w:type="spellEnd"/>
      <w:r w:rsidR="00E52BE2">
        <w:rPr>
          <w:sz w:val="24"/>
          <w:szCs w:val="24"/>
          <w:lang w:val="en-US"/>
        </w:rPr>
        <w:t>.</w:t>
      </w:r>
    </w:p>
    <w:p w14:paraId="7E65C830" w14:textId="77777777" w:rsidR="00F3351E" w:rsidRDefault="00F3351E" w:rsidP="004F1539">
      <w:pPr>
        <w:spacing w:after="0" w:line="240" w:lineRule="auto"/>
        <w:rPr>
          <w:sz w:val="20"/>
          <w:lang w:val="en-US"/>
        </w:rPr>
      </w:pPr>
    </w:p>
    <w:p w14:paraId="21BDD299" w14:textId="77777777" w:rsidR="00F3351E" w:rsidRDefault="00F3351E" w:rsidP="004F1539">
      <w:pPr>
        <w:spacing w:after="0" w:line="240" w:lineRule="auto"/>
        <w:rPr>
          <w:sz w:val="20"/>
          <w:lang w:val="en-US"/>
        </w:rPr>
      </w:pPr>
    </w:p>
    <w:p w14:paraId="0A45067C" w14:textId="77777777" w:rsidR="00F3351E" w:rsidRDefault="00F3351E" w:rsidP="004F1539">
      <w:pPr>
        <w:spacing w:after="0" w:line="240" w:lineRule="auto"/>
        <w:rPr>
          <w:sz w:val="20"/>
          <w:lang w:val="en-US"/>
        </w:rPr>
      </w:pPr>
    </w:p>
    <w:p w14:paraId="151680CA" w14:textId="77777777" w:rsidR="00F3351E" w:rsidRDefault="00F3351E" w:rsidP="004F1539">
      <w:pPr>
        <w:spacing w:after="0" w:line="240" w:lineRule="auto"/>
        <w:rPr>
          <w:sz w:val="20"/>
          <w:lang w:val="en-US"/>
        </w:rPr>
      </w:pPr>
    </w:p>
    <w:p w14:paraId="1B5792A3" w14:textId="77777777" w:rsidR="00F3351E" w:rsidRDefault="00F3351E" w:rsidP="004F1539">
      <w:pPr>
        <w:spacing w:after="0" w:line="240" w:lineRule="auto"/>
        <w:rPr>
          <w:sz w:val="20"/>
          <w:lang w:val="en-US"/>
        </w:rPr>
      </w:pPr>
    </w:p>
    <w:p w14:paraId="09A1351C" w14:textId="77777777" w:rsidR="00F3351E" w:rsidRDefault="00F3351E" w:rsidP="004F1539">
      <w:pPr>
        <w:spacing w:after="0" w:line="240" w:lineRule="auto"/>
        <w:rPr>
          <w:sz w:val="20"/>
          <w:lang w:val="en-US"/>
        </w:rPr>
      </w:pPr>
    </w:p>
    <w:p w14:paraId="087F2800" w14:textId="77777777" w:rsidR="00F3351E" w:rsidRDefault="00F3351E" w:rsidP="004F1539">
      <w:pPr>
        <w:spacing w:after="0" w:line="240" w:lineRule="auto"/>
        <w:rPr>
          <w:sz w:val="20"/>
          <w:lang w:val="en-US"/>
        </w:rPr>
      </w:pPr>
    </w:p>
    <w:p w14:paraId="112E3DA7" w14:textId="77777777" w:rsidR="00F3351E" w:rsidRDefault="00F3351E" w:rsidP="004F1539">
      <w:pPr>
        <w:spacing w:after="0" w:line="240" w:lineRule="auto"/>
        <w:rPr>
          <w:sz w:val="20"/>
          <w:lang w:val="en-US"/>
        </w:rPr>
      </w:pPr>
    </w:p>
    <w:p w14:paraId="35FFE53E" w14:textId="77777777" w:rsidR="00F3351E" w:rsidRDefault="00F3351E" w:rsidP="004F1539">
      <w:pPr>
        <w:spacing w:after="0" w:line="240" w:lineRule="auto"/>
        <w:rPr>
          <w:sz w:val="20"/>
          <w:lang w:val="en-US"/>
        </w:rPr>
      </w:pPr>
    </w:p>
    <w:p w14:paraId="350A507E" w14:textId="77777777" w:rsidR="00F3351E" w:rsidRDefault="00F3351E" w:rsidP="004F1539">
      <w:pPr>
        <w:spacing w:after="0" w:line="240" w:lineRule="auto"/>
        <w:rPr>
          <w:sz w:val="20"/>
          <w:lang w:val="en-US"/>
        </w:rPr>
      </w:pPr>
    </w:p>
    <w:p w14:paraId="67BECADC" w14:textId="77777777" w:rsidR="00F3351E" w:rsidRDefault="00F3351E" w:rsidP="004F1539">
      <w:pPr>
        <w:spacing w:after="0" w:line="240" w:lineRule="auto"/>
        <w:rPr>
          <w:sz w:val="20"/>
          <w:lang w:val="en-US"/>
        </w:rPr>
      </w:pPr>
    </w:p>
    <w:p w14:paraId="1D795901" w14:textId="77777777" w:rsidR="00F3351E" w:rsidRDefault="00F3351E" w:rsidP="004F1539">
      <w:pPr>
        <w:spacing w:after="0" w:line="240" w:lineRule="auto"/>
        <w:rPr>
          <w:sz w:val="20"/>
          <w:lang w:val="en-US"/>
        </w:rPr>
      </w:pPr>
    </w:p>
    <w:p w14:paraId="5358313C" w14:textId="77777777" w:rsidR="00F3351E" w:rsidRDefault="00F3351E" w:rsidP="004F1539">
      <w:pPr>
        <w:spacing w:after="0" w:line="240" w:lineRule="auto"/>
        <w:rPr>
          <w:sz w:val="20"/>
          <w:lang w:val="en-US"/>
        </w:rPr>
      </w:pPr>
    </w:p>
    <w:p w14:paraId="7965BBA3" w14:textId="77777777" w:rsidR="00F3351E" w:rsidRDefault="00F3351E" w:rsidP="004F1539">
      <w:pPr>
        <w:spacing w:after="0" w:line="240" w:lineRule="auto"/>
        <w:rPr>
          <w:sz w:val="20"/>
          <w:lang w:val="en-US"/>
        </w:rPr>
      </w:pPr>
    </w:p>
    <w:p w14:paraId="4EDC4B2F" w14:textId="77777777" w:rsidR="00DF4E2E" w:rsidRDefault="00DF4E2E" w:rsidP="004F1539">
      <w:pPr>
        <w:spacing w:after="0" w:line="240" w:lineRule="auto"/>
        <w:rPr>
          <w:sz w:val="20"/>
          <w:lang w:val="en-US"/>
        </w:rPr>
      </w:pPr>
      <w:r w:rsidRPr="004F1539">
        <w:rPr>
          <w:sz w:val="20"/>
          <w:lang w:val="en-US"/>
        </w:rPr>
        <w:t>*</w:t>
      </w:r>
      <w:r>
        <w:rPr>
          <w:sz w:val="20"/>
          <w:lang w:val="en-US"/>
        </w:rPr>
        <w:t>, **</w:t>
      </w:r>
      <w:r w:rsidRPr="004F1539">
        <w:rPr>
          <w:sz w:val="20"/>
          <w:lang w:val="en-US"/>
        </w:rPr>
        <w:tab/>
      </w:r>
      <w:r>
        <w:rPr>
          <w:i/>
          <w:sz w:val="20"/>
          <w:lang w:val="en-US"/>
        </w:rPr>
        <w:t xml:space="preserve">P </w:t>
      </w:r>
      <w:r w:rsidRPr="004D6CA2">
        <w:rPr>
          <w:sz w:val="20"/>
          <w:u w:val="single"/>
          <w:lang w:val="en-US"/>
        </w:rPr>
        <w:t>&lt;</w:t>
      </w:r>
      <w:r>
        <w:rPr>
          <w:sz w:val="20"/>
          <w:lang w:val="en-US"/>
        </w:rPr>
        <w:t xml:space="preserve"> 0.05 and </w:t>
      </w:r>
      <w:r w:rsidRPr="004D6CA2">
        <w:rPr>
          <w:sz w:val="20"/>
          <w:u w:val="single"/>
          <w:lang w:val="en-US"/>
        </w:rPr>
        <w:t>&lt;</w:t>
      </w:r>
      <w:r>
        <w:rPr>
          <w:sz w:val="20"/>
          <w:lang w:val="en-US"/>
        </w:rPr>
        <w:t xml:space="preserve"> 0.01, respectively</w:t>
      </w:r>
    </w:p>
    <w:p w14:paraId="743D245C" w14:textId="77777777" w:rsidR="00E52BE2" w:rsidRPr="00CF72EA" w:rsidRDefault="00E52BE2" w:rsidP="004F1539">
      <w:pPr>
        <w:spacing w:after="0" w:line="240" w:lineRule="auto"/>
        <w:rPr>
          <w:lang w:val="en-US"/>
        </w:rPr>
      </w:pPr>
      <w:proofErr w:type="spellStart"/>
      <w:r w:rsidRPr="00CF72EA">
        <w:rPr>
          <w:sz w:val="20"/>
          <w:lang w:val="en-US"/>
        </w:rPr>
        <w:t>AsA</w:t>
      </w:r>
      <w:proofErr w:type="spellEnd"/>
      <w:r w:rsidRPr="00CF72EA">
        <w:rPr>
          <w:sz w:val="20"/>
          <w:lang w:val="en-US"/>
        </w:rPr>
        <w:t>:</w:t>
      </w:r>
      <w:r w:rsidR="00F554D4">
        <w:rPr>
          <w:sz w:val="20"/>
          <w:lang w:val="en-US"/>
        </w:rPr>
        <w:t xml:space="preserve"> </w:t>
      </w:r>
      <w:r w:rsidRPr="00CF72EA">
        <w:rPr>
          <w:sz w:val="20"/>
          <w:lang w:val="en-US"/>
        </w:rPr>
        <w:t xml:space="preserve">Ascorbic Acid, </w:t>
      </w:r>
      <w:r w:rsidR="00CF72EA" w:rsidRPr="00CF72EA">
        <w:rPr>
          <w:sz w:val="20"/>
          <w:lang w:val="en-US"/>
        </w:rPr>
        <w:t>β-C:</w:t>
      </w:r>
      <w:r w:rsidR="00CF72EA" w:rsidRPr="00CF72EA">
        <w:rPr>
          <w:lang w:val="en-US"/>
        </w:rPr>
        <w:t xml:space="preserve"> </w:t>
      </w:r>
      <w:r w:rsidR="00CF72EA">
        <w:rPr>
          <w:sz w:val="20"/>
        </w:rPr>
        <w:t>β</w:t>
      </w:r>
      <w:r w:rsidR="00CF72EA" w:rsidRPr="00CF72EA">
        <w:rPr>
          <w:sz w:val="20"/>
          <w:lang w:val="en-US"/>
        </w:rPr>
        <w:t xml:space="preserve">-carotene, </w:t>
      </w:r>
      <w:proofErr w:type="spellStart"/>
      <w:r w:rsidR="00CF72EA" w:rsidRPr="00CF72EA">
        <w:rPr>
          <w:sz w:val="20"/>
          <w:lang w:val="en-US"/>
        </w:rPr>
        <w:t>t-LYC</w:t>
      </w:r>
      <w:proofErr w:type="gramStart"/>
      <w:r w:rsidR="00CF72EA" w:rsidRPr="00CF72EA">
        <w:rPr>
          <w:sz w:val="20"/>
          <w:lang w:val="en-US"/>
        </w:rPr>
        <w:t>:</w:t>
      </w:r>
      <w:r w:rsidR="00CF72EA" w:rsidRPr="00CF72EA">
        <w:rPr>
          <w:i/>
          <w:sz w:val="20"/>
          <w:lang w:val="en-US"/>
        </w:rPr>
        <w:t>trans</w:t>
      </w:r>
      <w:proofErr w:type="gramEnd"/>
      <w:r w:rsidR="00CF72EA" w:rsidRPr="00CF72EA">
        <w:rPr>
          <w:sz w:val="20"/>
          <w:lang w:val="en-US"/>
        </w:rPr>
        <w:t>-lycopene</w:t>
      </w:r>
      <w:proofErr w:type="spellEnd"/>
      <w:r w:rsidR="00CF72EA" w:rsidRPr="00CF72EA">
        <w:rPr>
          <w:sz w:val="20"/>
          <w:lang w:val="en-US"/>
        </w:rPr>
        <w:t>, c-LYC:</w:t>
      </w:r>
      <w:r w:rsidR="00F554D4">
        <w:rPr>
          <w:sz w:val="20"/>
          <w:lang w:val="en-US"/>
        </w:rPr>
        <w:t xml:space="preserve"> </w:t>
      </w:r>
      <w:r w:rsidR="00CF72EA" w:rsidRPr="00CF72EA">
        <w:rPr>
          <w:i/>
          <w:sz w:val="20"/>
          <w:lang w:val="en-US"/>
        </w:rPr>
        <w:t>cis</w:t>
      </w:r>
      <w:r w:rsidR="00CF72EA" w:rsidRPr="00CF72EA">
        <w:rPr>
          <w:sz w:val="20"/>
          <w:lang w:val="en-US"/>
        </w:rPr>
        <w:t>-lycopene</w:t>
      </w:r>
      <w:r w:rsidR="00CF72EA">
        <w:rPr>
          <w:sz w:val="20"/>
          <w:lang w:val="en-US"/>
        </w:rPr>
        <w:t>, PHE:</w:t>
      </w:r>
      <w:r w:rsidR="00F554D4">
        <w:rPr>
          <w:sz w:val="20"/>
          <w:lang w:val="en-US"/>
        </w:rPr>
        <w:t xml:space="preserve"> </w:t>
      </w:r>
      <w:proofErr w:type="spellStart"/>
      <w:r w:rsidR="00CF72EA">
        <w:rPr>
          <w:sz w:val="20"/>
          <w:lang w:val="en-US"/>
        </w:rPr>
        <w:t>phenolics</w:t>
      </w:r>
      <w:proofErr w:type="spellEnd"/>
      <w:r w:rsidR="00CF72EA">
        <w:rPr>
          <w:sz w:val="20"/>
          <w:lang w:val="en-US"/>
        </w:rPr>
        <w:t>, DMW:</w:t>
      </w:r>
      <w:r w:rsidR="00F554D4">
        <w:rPr>
          <w:sz w:val="20"/>
          <w:lang w:val="en-US"/>
        </w:rPr>
        <w:t xml:space="preserve"> </w:t>
      </w:r>
      <w:r w:rsidR="00CF72EA">
        <w:rPr>
          <w:sz w:val="20"/>
          <w:lang w:val="en-US"/>
        </w:rPr>
        <w:t xml:space="preserve">dry matter </w:t>
      </w:r>
      <w:r w:rsidR="00CF72EA" w:rsidRPr="00CF72EA">
        <w:rPr>
          <w:sz w:val="20"/>
          <w:lang w:val="en-US"/>
        </w:rPr>
        <w:t>weight</w:t>
      </w:r>
      <w:r w:rsidR="00CF72EA">
        <w:rPr>
          <w:sz w:val="20"/>
          <w:lang w:val="en-US"/>
        </w:rPr>
        <w:t>, FW:</w:t>
      </w:r>
      <w:r w:rsidR="00CF72EA" w:rsidRPr="00CF72EA">
        <w:rPr>
          <w:lang w:val="en-US"/>
        </w:rPr>
        <w:t xml:space="preserve"> </w:t>
      </w:r>
      <w:r w:rsidR="0020740E">
        <w:rPr>
          <w:sz w:val="20"/>
          <w:lang w:val="en-US"/>
        </w:rPr>
        <w:t>fresh</w:t>
      </w:r>
      <w:r w:rsidR="0020740E" w:rsidRPr="00CF72EA">
        <w:rPr>
          <w:sz w:val="20"/>
          <w:lang w:val="en-US"/>
        </w:rPr>
        <w:t xml:space="preserve"> </w:t>
      </w:r>
      <w:r w:rsidR="00CF72EA" w:rsidRPr="00CF72EA">
        <w:rPr>
          <w:sz w:val="20"/>
          <w:lang w:val="en-US"/>
        </w:rPr>
        <w:t>weight</w:t>
      </w:r>
      <w:r w:rsidR="00CF72EA">
        <w:rPr>
          <w:sz w:val="20"/>
          <w:lang w:val="en-US"/>
        </w:rPr>
        <w:t>, SSC:</w:t>
      </w:r>
      <w:r w:rsidR="00CF72EA" w:rsidRPr="00CF72EA">
        <w:rPr>
          <w:lang w:val="en-US"/>
        </w:rPr>
        <w:t xml:space="preserve"> </w:t>
      </w:r>
      <w:r w:rsidR="00CF72EA" w:rsidRPr="00CF72EA">
        <w:rPr>
          <w:sz w:val="20"/>
          <w:lang w:val="en-US"/>
        </w:rPr>
        <w:t>soluble solids content</w:t>
      </w:r>
      <w:r w:rsidR="00CF72EA">
        <w:rPr>
          <w:sz w:val="20"/>
          <w:lang w:val="en-US"/>
        </w:rPr>
        <w:t>, TA:</w:t>
      </w:r>
      <w:r w:rsidR="00CF72EA" w:rsidRPr="00CF72EA">
        <w:rPr>
          <w:lang w:val="en-US"/>
        </w:rPr>
        <w:t xml:space="preserve"> </w:t>
      </w:r>
      <w:proofErr w:type="spellStart"/>
      <w:r w:rsidR="00CF72EA" w:rsidRPr="00CF72EA">
        <w:rPr>
          <w:sz w:val="20"/>
          <w:lang w:val="en-US"/>
        </w:rPr>
        <w:t>titratable</w:t>
      </w:r>
      <w:proofErr w:type="spellEnd"/>
      <w:r w:rsidR="00CF72EA" w:rsidRPr="00CF72EA">
        <w:rPr>
          <w:sz w:val="20"/>
          <w:lang w:val="en-US"/>
        </w:rPr>
        <w:t xml:space="preserve"> acidity</w:t>
      </w:r>
    </w:p>
    <w:sectPr w:rsidR="00E52BE2" w:rsidRPr="00CF72EA" w:rsidSect="004F153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oNotTrackMove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539"/>
    <w:rsid w:val="000069B5"/>
    <w:rsid w:val="000145BF"/>
    <w:rsid w:val="00033F96"/>
    <w:rsid w:val="001878AC"/>
    <w:rsid w:val="001A21CD"/>
    <w:rsid w:val="001F1BC3"/>
    <w:rsid w:val="0020740E"/>
    <w:rsid w:val="00261157"/>
    <w:rsid w:val="002B4A87"/>
    <w:rsid w:val="00302E22"/>
    <w:rsid w:val="003335DE"/>
    <w:rsid w:val="003A33A5"/>
    <w:rsid w:val="004D6CA2"/>
    <w:rsid w:val="004F1539"/>
    <w:rsid w:val="005745D7"/>
    <w:rsid w:val="005963DD"/>
    <w:rsid w:val="005F4894"/>
    <w:rsid w:val="0060126B"/>
    <w:rsid w:val="00742ABE"/>
    <w:rsid w:val="00795ACF"/>
    <w:rsid w:val="008A603D"/>
    <w:rsid w:val="009D3C40"/>
    <w:rsid w:val="00A747FA"/>
    <w:rsid w:val="00BD3048"/>
    <w:rsid w:val="00C17865"/>
    <w:rsid w:val="00C31D38"/>
    <w:rsid w:val="00CF72EA"/>
    <w:rsid w:val="00D3724E"/>
    <w:rsid w:val="00DF4E2E"/>
    <w:rsid w:val="00E52BE2"/>
    <w:rsid w:val="00F3351E"/>
    <w:rsid w:val="00F554D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095FC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15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5A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AC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3724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724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724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24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24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3724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15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5A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AC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3724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724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724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24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24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3724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6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2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0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0</Words>
  <Characters>689</Characters>
  <Application>Microsoft Macintosh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</dc:creator>
  <cp:lastModifiedBy>Utente</cp:lastModifiedBy>
  <cp:revision>5</cp:revision>
  <cp:lastPrinted>2014-06-12T11:23:00Z</cp:lastPrinted>
  <dcterms:created xsi:type="dcterms:W3CDTF">2014-10-07T11:24:00Z</dcterms:created>
  <dcterms:modified xsi:type="dcterms:W3CDTF">2014-10-12T15:22:00Z</dcterms:modified>
</cp:coreProperties>
</file>